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4 Table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op ten structural analogs in PDB identified by TM-align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5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1170"/>
        <w:gridCol w:w="1260"/>
        <w:gridCol w:w="1003"/>
        <w:gridCol w:w="977"/>
        <w:gridCol w:w="720"/>
      </w:tblGrid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DB H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M-scor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MS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DE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v.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do7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1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nj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5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8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71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pff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5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3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02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uv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5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7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2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hmj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5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4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03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vkz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5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1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94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bq1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3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3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72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vz9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3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4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65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x6o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3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8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45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bed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0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5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M-score is a recently proposed scale for measuring the structural similarity between two structure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szCs w:val="24"/>
        </w:rPr>
        <w:t>RMSD</w:t>
      </w:r>
      <w:r>
        <w:rPr>
          <w:rFonts w:cs="Times New Roman" w:ascii="Times New Roman" w:hAnsi="Times New Roman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Cs w:val="24"/>
        </w:rPr>
        <w:t>is the RMSD between residues that are structurally aligned by TM-align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Cs w:val="24"/>
        </w:rPr>
        <w:t>IDEN</w:t>
      </w:r>
      <w:r>
        <w:rPr>
          <w:rFonts w:cs="Times New Roman" w:ascii="Times New Roman" w:hAnsi="Times New Roman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Cs w:val="24"/>
        </w:rPr>
        <w:t>is the percentage sequence identity in the structurally aligned region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Cs w:val="24"/>
        </w:rPr>
        <w:t>Cov represents the coverage of the alignment by TM-align and is equal to the number of structurally aligned residues divided by length of the query protein.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05:53:00Z</dcterms:created>
  <dc:creator>shree om</dc:creator>
  <dc:description/>
  <cp:keywords/>
  <dc:language>en-US</dc:language>
  <cp:lastModifiedBy>user</cp:lastModifiedBy>
  <dcterms:modified xsi:type="dcterms:W3CDTF">2018-08-18T09:07:00Z</dcterms:modified>
  <cp:revision>3</cp:revision>
  <dc:subject/>
  <dc:title/>
</cp:coreProperties>
</file>